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248" w:type="pct"/>
        <w:tblInd w:w="-63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663"/>
        <w:gridCol w:w="3212"/>
        <w:gridCol w:w="1037"/>
        <w:gridCol w:w="1151"/>
        <w:gridCol w:w="1675"/>
      </w:tblGrid>
      <w:tr w14:paraId="1A373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89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DC7370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e number</w:t>
            </w:r>
          </w:p>
        </w:tc>
        <w:tc>
          <w:tcPr>
            <w:tcW w:w="78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4A7EE0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e name</w:t>
            </w:r>
          </w:p>
        </w:tc>
        <w:tc>
          <w:tcPr>
            <w:tcW w:w="150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C6404F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imer sequence</w:t>
            </w:r>
          </w:p>
        </w:tc>
        <w:tc>
          <w:tcPr>
            <w:tcW w:w="48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9D4B18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oduct length（bp）</w:t>
            </w:r>
          </w:p>
        </w:tc>
        <w:tc>
          <w:tcPr>
            <w:tcW w:w="54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ACA596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imer direction</w:t>
            </w:r>
          </w:p>
        </w:tc>
        <w:tc>
          <w:tcPr>
            <w:tcW w:w="78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7EF519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lting temperature（Tm, °C）</w:t>
            </w:r>
          </w:p>
        </w:tc>
      </w:tr>
      <w:tr w14:paraId="2FA9F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8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4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418483987" \o "https://www.ncbi.nlm.nih.gov/entrez/viewer.fcgi?db=nucleotide&amp;id=1418483987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5956.4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BDE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THFD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15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FB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AAGCTCAACACAAAGC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51E0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265</w:t>
            </w:r>
          </w:p>
        </w:tc>
        <w:tc>
          <w:tcPr>
            <w:tcW w:w="5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B80A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5E60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center"/>
              <w:textAlignment w:val="top"/>
              <w:rPr>
                <w:rFonts w:hint="default" w:ascii="Arial" w:hAnsi="Arial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60.04</w:t>
            </w:r>
          </w:p>
        </w:tc>
      </w:tr>
      <w:tr w14:paraId="6B297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6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418483987" \o "https://www.ncbi.nlm.nih.gov/entrez/viewer.fcgi?db=nucleotide&amp;id=1418483987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5956.4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THFD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29E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TTCTGTTTCAGGGTCC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BB3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2C73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8B44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59.86</w:t>
            </w:r>
          </w:p>
        </w:tc>
      </w:tr>
      <w:tr w14:paraId="71CCF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2462511584" \o "https://www.ncbi.nlm.nih.gov/entrez/viewer.fcgi?db=nucleotide&amp;id=2462511584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XM_054337757.1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A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MYD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EF2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AGGACAAGTAAGCA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923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89BA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26C2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59.12</w:t>
            </w:r>
          </w:p>
        </w:tc>
      </w:tr>
      <w:tr w14:paraId="471E7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7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2462511584" \o "https://www.ncbi.nlm.nih.gov/entrez/viewer.fcgi?db=nucleotide&amp;id=2462511584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XM_054337757.1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6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MYD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64D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TTCCAGGCCCATGTA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CDD7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A279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5154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59.67</w:t>
            </w:r>
          </w:p>
        </w:tc>
      </w:tr>
      <w:tr w14:paraId="4A7B2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B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2462531123" \o "https://www.ncbi.nlm.nih.gov/entrez/viewer.fcgi?db=nucleotide&amp;id=2462531123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XM_054371653.1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A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SRB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F9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ACGTTAGGGTGTGAC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BD6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8BDF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C635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62.39</w:t>
            </w:r>
          </w:p>
        </w:tc>
      </w:tr>
      <w:tr w14:paraId="0744D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F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2462531123" \o "https://www.ncbi.nlm.nih.gov/entrez/viewer.fcgi?db=nucleotide&amp;id=2462531123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XM_054371653.1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B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SRB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95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GGTGTCAGTGAGGCTG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61BE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DA41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ABB0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59.68</w:t>
            </w:r>
          </w:p>
        </w:tc>
      </w:tr>
      <w:tr w14:paraId="72DB1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3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844139169" \o "https://www.ncbi.nlm.nih.gov/entrez/viewer.fcgi?db=nucleotide&amp;id=1844139169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0254.3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6BC4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T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BD6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GGTGCTGGATGGAGGG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BB35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36E8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512C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60.03</w:t>
            </w:r>
          </w:p>
        </w:tc>
      </w:tr>
      <w:tr w14:paraId="53BB5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1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844139169" \o "https://www.ncbi.nlm.nih.gov/entrez/viewer.fcgi?db=nucleotide&amp;id=1844139169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0254.3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8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T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2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CGGTAGGCCAAGTGT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DB48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right="0" w:right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12C3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right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FADE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60.04</w:t>
            </w:r>
          </w:p>
        </w:tc>
      </w:tr>
      <w:tr w14:paraId="7C1BE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7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519246165" \o "https://www.ncbi.nlm.nih.gov/entrez/viewer.fcgi?db=nucleotide&amp;id=1519246165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21204.5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817A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OPH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C71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GGTGTGCAGAAGTGT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5B6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AA32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6DD8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59.89</w:t>
            </w:r>
          </w:p>
        </w:tc>
      </w:tr>
      <w:tr w14:paraId="27CF6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0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519246165" \o "https://www.ncbi.nlm.nih.gov/entrez/viewer.fcgi?db=nucleotide&amp;id=1519246165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21204.5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7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OPH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E2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GCAATCGGGGTTGTG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BDB0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2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4967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558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59.76</w:t>
            </w:r>
          </w:p>
        </w:tc>
      </w:tr>
      <w:tr w14:paraId="64BB3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2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676318038" \o "https://www.ncbi.nlm.nih.gov/entrez/viewer.fcgi?db=nucleotide&amp;id=1676318038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1256799.3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nal reference H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GAPDH  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E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GCAGCCGTTAGGAAA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789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1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6120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8B13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60.39</w:t>
            </w:r>
          </w:p>
        </w:tc>
      </w:tr>
      <w:tr w14:paraId="37D04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E27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336699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1676318038" \o "https://www.ncbi.nlm.nih.gov/entrez/viewer.fcgi?db=nucleotide&amp;id=1676318038" </w:instrTex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Arial" w:hAnsi="Arial" w:eastAsia="宋体" w:cs="Arial"/>
                <w:i w:val="0"/>
                <w:iCs w:val="0"/>
                <w:sz w:val="20"/>
                <w:szCs w:val="20"/>
                <w:u w:val="none"/>
              </w:rPr>
              <w:t>NM_001256799.3</w:t>
            </w:r>
            <w:r>
              <w:rPr>
                <w:rFonts w:hint="default" w:ascii="Arial" w:hAnsi="Arial" w:eastAsia="宋体" w:cs="Arial"/>
                <w:i w:val="0"/>
                <w:iCs w:val="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541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nal reference H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GAPDH  R</w:t>
            </w:r>
          </w:p>
        </w:tc>
        <w:tc>
          <w:tcPr>
            <w:tcW w:w="15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877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AAAGCATCACCCGGAG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AC37A1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135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1AF729">
            <w:pPr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Consolas" w:cs="Arial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EBEEF2"/>
              </w:rPr>
              <w:t>5‘→3’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4E0CF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jc w:val="center"/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 w:val="0"/>
                <w:caps w:val="0"/>
                <w:color w:val="10141A"/>
                <w:spacing w:val="0"/>
                <w:sz w:val="20"/>
                <w:szCs w:val="20"/>
                <w:shd w:val="clear" w:fill="FFFFFF"/>
                <w:lang w:val="en-US" w:eastAsia="zh-CN"/>
              </w:rPr>
              <w:t>60.04</w:t>
            </w:r>
          </w:p>
        </w:tc>
      </w:tr>
    </w:tbl>
    <w:p w14:paraId="09D8E4D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D604C9"/>
    <w:rsid w:val="03D1333D"/>
    <w:rsid w:val="048E56D2"/>
    <w:rsid w:val="095567BF"/>
    <w:rsid w:val="0983157E"/>
    <w:rsid w:val="0AB94B2B"/>
    <w:rsid w:val="0DD604C9"/>
    <w:rsid w:val="0F0547E3"/>
    <w:rsid w:val="0F503CB0"/>
    <w:rsid w:val="10E118B2"/>
    <w:rsid w:val="1A134258"/>
    <w:rsid w:val="1D85546D"/>
    <w:rsid w:val="21667363"/>
    <w:rsid w:val="223E5BEA"/>
    <w:rsid w:val="28123DA1"/>
    <w:rsid w:val="29916F47"/>
    <w:rsid w:val="306C426A"/>
    <w:rsid w:val="331F7372"/>
    <w:rsid w:val="33E32A95"/>
    <w:rsid w:val="34806536"/>
    <w:rsid w:val="375A12C0"/>
    <w:rsid w:val="38F4537F"/>
    <w:rsid w:val="3DF70612"/>
    <w:rsid w:val="3FD73E24"/>
    <w:rsid w:val="41DB1250"/>
    <w:rsid w:val="45D93CF8"/>
    <w:rsid w:val="46157C11"/>
    <w:rsid w:val="47043C81"/>
    <w:rsid w:val="4F672375"/>
    <w:rsid w:val="51B3364F"/>
    <w:rsid w:val="520420FD"/>
    <w:rsid w:val="525D2F2D"/>
    <w:rsid w:val="556C2493"/>
    <w:rsid w:val="56A8574D"/>
    <w:rsid w:val="592117E6"/>
    <w:rsid w:val="64B8279A"/>
    <w:rsid w:val="64DB6CED"/>
    <w:rsid w:val="67397CFB"/>
    <w:rsid w:val="6FAF3250"/>
    <w:rsid w:val="768858BC"/>
    <w:rsid w:val="7ADD75EF"/>
    <w:rsid w:val="7BD227A0"/>
    <w:rsid w:val="7C26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61</Characters>
  <Lines>0</Lines>
  <Paragraphs>0</Paragraphs>
  <TotalTime>24</TotalTime>
  <ScaleCrop>false</ScaleCrop>
  <LinksUpToDate>false</LinksUpToDate>
  <CharactersWithSpaces>6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8:11:00Z</dcterms:created>
  <dc:creator>Zi</dc:creator>
  <cp:lastModifiedBy>每天都要元气满满</cp:lastModifiedBy>
  <dcterms:modified xsi:type="dcterms:W3CDTF">2026-02-11T01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EBBB99434BC467484D06C74C9EBCDFC_11</vt:lpwstr>
  </property>
  <property fmtid="{D5CDD505-2E9C-101B-9397-08002B2CF9AE}" pid="4" name="KSOTemplateDocerSaveRecord">
    <vt:lpwstr>eyJoZGlkIjoiODk3MjUwNmEzYjE2ZjFmMzcwNDRmOGRmOTFkNmQ3YjMiLCJ1c2VySWQiOiI0MTUzNjAzNDUifQ==</vt:lpwstr>
  </property>
</Properties>
</file>